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bookmarkStart w:id="0" w:name="OLE_LINK1"/>
      <w:r>
        <w:rPr>
          <w:rFonts w:cs="Times New Roman" w:ascii="Times New Roman" w:hAnsi="Times New Roman"/>
          <w:b/>
          <w:sz w:val="20"/>
          <w:szCs w:val="20"/>
        </w:rPr>
        <w:t xml:space="preserve">Table S1. </w:t>
      </w:r>
      <w:bookmarkEnd w:id="0"/>
      <w:r>
        <w:rPr>
          <w:rFonts w:cs="Times New Roman" w:ascii="Times New Roman" w:hAnsi="Times New Roman"/>
          <w:sz w:val="20"/>
          <w:szCs w:val="20"/>
        </w:rPr>
        <w:t xml:space="preserve">The sequences of </w:t>
      </w:r>
      <w:r>
        <w:rPr>
          <w:rFonts w:cs="Times New Roman" w:ascii="Times New Roman" w:hAnsi="Times New Roman"/>
          <w:sz w:val="20"/>
          <w:szCs w:val="20"/>
        </w:rPr>
        <w:t xml:space="preserve">microRNA (miRNA) </w:t>
      </w:r>
      <w:r>
        <w:rPr>
          <w:rFonts w:cs="Times New Roman" w:ascii="Times New Roman" w:hAnsi="Times New Roman"/>
          <w:sz w:val="20"/>
          <w:szCs w:val="20"/>
        </w:rPr>
        <w:t>mimics and inhibitor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used in this study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12215</wp:posOffset>
                </wp:positionV>
                <wp:extent cx="4572000" cy="1397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1397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0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00"/>
                              <w:gridCol w:w="3060"/>
                              <w:gridCol w:w="3240"/>
                            </w:tblGrid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iRNA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imic sequence (5’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6"/>
                                      <w:szCs w:val="16"/>
                                    </w:rPr>
                                    <w:t>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’)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Inhibitor sequence (5’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6"/>
                                      <w:szCs w:val="16"/>
                                    </w:rPr>
                                    <w:t>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’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iR-146a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aps/>
                                      <w:kern w:val="0"/>
                                      <w:sz w:val="16"/>
                                      <w:szCs w:val="16"/>
                                    </w:rPr>
                                    <w:t>ugagaacugaauuccaugggu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ACCCAUGGAAUUCAGUUCU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iR-351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aps/>
                                      <w:kern w:val="0"/>
                                      <w:sz w:val="16"/>
                                      <w:szCs w:val="16"/>
                                    </w:rPr>
                                    <w:t>ucccugaggagcccuuugagccu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AGGCUCAAAGGGCUCCUCAGG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iR-181a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aps/>
                                      <w:kern w:val="0"/>
                                      <w:sz w:val="16"/>
                                      <w:szCs w:val="16"/>
                                    </w:rPr>
                                    <w:t>aacauucaacgcugucggugagu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7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UCACCGACAGCGUUGAAUGUU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iR-155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ascii="Times New Roman" w:hAnsi="Times New Roman" w:cs="Times New Roman"/>
                                      <w:cap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aps/>
                                      <w:kern w:val="0"/>
                                      <w:sz w:val="16"/>
                                      <w:szCs w:val="16"/>
                                    </w:rPr>
                                    <w:t>uuaaugcuaauugugauaggggu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pt-BR"/>
                                    </w:rPr>
                                    <w:t>ACCCCUAUCACAAUUAGCAUU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iR-125b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UCCCUGAGACCCUAACUUGUG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it-IT"/>
                                    </w:rPr>
                                    <w:t>UCACAAGUUAGGGUCUCAGG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iR-122a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  <w:lang w:val="pt-BR"/>
                                    </w:rPr>
                                    <w:t>UGGAGUGUGACAAUGGUGUUU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AAACACCAUUGUCACACACU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iR-93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AAAGUGCUGUUCGUGCAGGUA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s-ES"/>
                                    </w:rPr>
                                    <w:t>CUACCUGCACGAACAGCACUUU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iR-196b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ascii="Times New Roman" w:hAnsi="Times New Roman" w:cs="Times New Roman"/>
                                      <w:cap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aps/>
                                      <w:kern w:val="0"/>
                                      <w:sz w:val="16"/>
                                      <w:szCs w:val="16"/>
                                    </w:rPr>
                                    <w:t>uagguaguuuccuguuguugg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CCAACAACAGGAAACUACCU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iR-24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UGGCUCAGUUCAGCAGGAACA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UGUUCCUGCUGAACUGAG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iR-365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i-FI"/>
                                    </w:rPr>
                                    <w:t>UAAUGCCCCUAAAAAUCCUUAU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fi-FI"/>
                                    </w:rPr>
                                    <w:t>AUAAGGAUUUUUAGGGGCAUU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UUCUCCGAACGUGUCACGUT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AGUACUUUUGUGUAGUACA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0pt;height:110pt;mso-wrap-distance-left:0pt;mso-wrap-distance-right:9pt;mso-wrap-distance-top:0pt;mso-wrap-distance-bottom:0pt;margin-top:95.4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20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00"/>
                        <w:gridCol w:w="3060"/>
                        <w:gridCol w:w="3240"/>
                      </w:tblGrid>
                      <w:tr>
                        <w:trPr/>
                        <w:tc>
                          <w:tcPr>
                            <w:tcW w:w="90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iRNA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imic sequence (5’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</w:rPr>
                              <w:t>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’)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Inhibitor sequence (5’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</w:rPr>
                              <w:t>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’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iR-146a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aps/>
                                <w:kern w:val="0"/>
                                <w:sz w:val="16"/>
                                <w:szCs w:val="16"/>
                              </w:rPr>
                              <w:t>ugagaacugaauuccauggguu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ACCCAUGGAAUUCAGUUCU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iR-351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aps/>
                                <w:kern w:val="0"/>
                                <w:sz w:val="16"/>
                                <w:szCs w:val="16"/>
                              </w:rPr>
                              <w:t>ucccugaggagcccuuugagccu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AGGCUCAAAGGGCUCCUCAGG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iR-181a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aps/>
                                <w:kern w:val="0"/>
                                <w:sz w:val="16"/>
                                <w:szCs w:val="16"/>
                              </w:rPr>
                              <w:t>aacauucaacgcugucggugagu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ind w:right="-107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UCACCGACAGCGUUGAAUGUU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iR-155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Times New Roman" w:hAnsi="Times New Roman" w:cs="Times New Roman"/>
                                <w:cap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aps/>
                                <w:kern w:val="0"/>
                                <w:sz w:val="16"/>
                                <w:szCs w:val="16"/>
                              </w:rPr>
                              <w:t>uuaaugcuaauugugauaggggu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pt-BR"/>
                              </w:rPr>
                              <w:t>ACCCCUAUCACAAUUAGCAUU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iR-125b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UCCCUGAGACCCUAACUUGUGA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it-IT"/>
                              </w:rPr>
                              <w:t>UCACAAGUUAGGGUCUCAGG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iR-122a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  <w:lang w:val="pt-BR"/>
                              </w:rPr>
                              <w:t>UGGAGUGUGACAAUGGUGUUU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AAACACCAUUGUCACACACU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iR-93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AAAGUGCUGUUCGUGCAGGUA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s-ES"/>
                              </w:rPr>
                              <w:t>CUACCUGCACGAACAGCACUUU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iR-196b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Times New Roman" w:hAnsi="Times New Roman" w:cs="Times New Roman"/>
                                <w:cap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aps/>
                                <w:kern w:val="0"/>
                                <w:sz w:val="16"/>
                                <w:szCs w:val="16"/>
                              </w:rPr>
                              <w:t>uagguaguuuccuguuguugg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CCAACAACAGGAAACUACCU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iR-24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UGGCUCAGUUCAGCAGGAACA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UGUUCCUGCUGAACUGAG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iR-365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i-FI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i-FI"/>
                              </w:rPr>
                              <w:t>UAAUGCCCCUAAAAAUCCUUAU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fi-FI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fi-FI"/>
                              </w:rPr>
                              <w:t>AUAAGGAUUUUUAGGGGCAUU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UUCUCCGAACGUGUCACGUTT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AGUACUUUUGUGUAGUACA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2:25:00Z</dcterms:created>
  <dc:creator>xiaoshaobo</dc:creator>
  <dc:description/>
  <cp:keywords/>
  <dc:language>en-US</dc:language>
  <cp:lastModifiedBy>WangDang</cp:lastModifiedBy>
  <dcterms:modified xsi:type="dcterms:W3CDTF">2012-01-15T12:58:00Z</dcterms:modified>
  <cp:revision>3</cp:revision>
  <dc:subject/>
  <dc:title>Table S1</dc:title>
</cp:coreProperties>
</file>